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BAC6B" w14:textId="77777777" w:rsidR="00150710" w:rsidRDefault="00804A6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s and Methods</w:t>
      </w:r>
    </w:p>
    <w:p w14:paraId="61D277E2" w14:textId="77777777" w:rsidR="00150710" w:rsidRDefault="0015071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24E1255" w14:textId="77777777" w:rsidR="00150710" w:rsidRDefault="00804A69">
      <w:pPr>
        <w:autoSpaceDE w:val="0"/>
        <w:autoSpaceDN w:val="0"/>
        <w:adjustRightInd w:val="0"/>
        <w:snapToGrid w:val="0"/>
        <w:spacing w:line="480" w:lineRule="auto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Cell proliferation, colony formatio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Style w:val="fontstyle11"/>
          <w:rFonts w:ascii="Times New Roman" w:hAnsi="Times New Roman" w:cs="Times New Roman"/>
          <w:b/>
          <w:sz w:val="24"/>
          <w:szCs w:val="24"/>
        </w:rPr>
        <w:t xml:space="preserve"> flow cytometry analysis</w:t>
      </w:r>
    </w:p>
    <w:p w14:paraId="0572894A" w14:textId="69FE4366" w:rsidR="00150710" w:rsidRDefault="004D30B7">
      <w:pPr>
        <w:autoSpaceDE w:val="0"/>
        <w:autoSpaceDN w:val="0"/>
        <w:adjustRightInd w:val="0"/>
        <w:snapToGrid w:val="0"/>
        <w:spacing w:line="480" w:lineRule="auto"/>
        <w:rPr>
          <w:rStyle w:val="fontstyle11"/>
          <w:rFonts w:ascii="Times New Roman" w:hAnsi="Times New Roman" w:cs="Times New Roman"/>
          <w:sz w:val="24"/>
          <w:szCs w:val="24"/>
        </w:rPr>
      </w:pP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To determine the effects of PPFIA4 on cell proliferation</w:t>
      </w:r>
      <w:r w:rsidRPr="00FC1A3F">
        <w:rPr>
          <w:rStyle w:val="fontstyle01"/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 xml:space="preserve"> </w:t>
      </w: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of </w:t>
      </w:r>
      <w:proofErr w:type="spellStart"/>
      <w:r w:rsid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PC</w:t>
      </w:r>
      <w:r w:rsidR="00FC1A3F">
        <w:rPr>
          <w:rStyle w:val="fontstyle01"/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>a</w:t>
      </w:r>
      <w:proofErr w:type="spellEnd"/>
      <w:r w:rsid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cells</w:t>
      </w:r>
      <w:r w:rsidR="00B14B16"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,</w:t>
      </w: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</w:t>
      </w:r>
      <w:r w:rsidR="00B14B16"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c</w:t>
      </w: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ell counts were carried out in</w:t>
      </w:r>
      <w:r w:rsidRPr="00FC1A3F">
        <w:rPr>
          <w:rStyle w:val="fontstyle01"/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 xml:space="preserve"> </w:t>
      </w: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triplicate using a hemocytometer.</w:t>
      </w:r>
      <w:r w:rsidRPr="00FC1A3F"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A43B6">
        <w:rPr>
          <w:rStyle w:val="fontstyle01"/>
          <w:rFonts w:ascii="Times New Roman" w:hAnsi="Times New Roman" w:cs="Times New Roman"/>
          <w:sz w:val="24"/>
          <w:szCs w:val="24"/>
        </w:rPr>
        <w:t xml:space="preserve">Cellular proliferation </w:t>
      </w:r>
      <w:r w:rsidR="00804A69">
        <w:rPr>
          <w:rStyle w:val="fontstyle01"/>
          <w:rFonts w:ascii="Times New Roman" w:hAnsi="Times New Roman" w:cs="Times New Roman"/>
          <w:sz w:val="24"/>
          <w:szCs w:val="24"/>
        </w:rPr>
        <w:t xml:space="preserve">was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lso </w:t>
      </w:r>
      <w:r w:rsidR="00804A69">
        <w:rPr>
          <w:rStyle w:val="fontstyle01"/>
          <w:rFonts w:ascii="Times New Roman" w:hAnsi="Times New Roman" w:cs="Times New Roman"/>
          <w:sz w:val="24"/>
          <w:szCs w:val="24"/>
        </w:rPr>
        <w:t xml:space="preserve">measured by Cell-Light™ </w:t>
      </w:r>
      <w:proofErr w:type="spellStart"/>
      <w:r w:rsidR="00804A69">
        <w:rPr>
          <w:rStyle w:val="fontstyle01"/>
          <w:rFonts w:ascii="Times New Roman" w:hAnsi="Times New Roman" w:cs="Times New Roman"/>
          <w:sz w:val="24"/>
          <w:szCs w:val="24"/>
        </w:rPr>
        <w:t>EdU</w:t>
      </w:r>
      <w:proofErr w:type="spellEnd"/>
      <w:r w:rsidR="00804A69">
        <w:rPr>
          <w:rStyle w:val="fontstyle01"/>
          <w:rFonts w:ascii="Times New Roman" w:hAnsi="Times New Roman" w:cs="Times New Roman"/>
          <w:sz w:val="24"/>
          <w:szCs w:val="24"/>
        </w:rPr>
        <w:t xml:space="preserve"> DNA Cell Proliferation (</w:t>
      </w:r>
      <w:proofErr w:type="spellStart"/>
      <w:r w:rsidR="00804A69">
        <w:rPr>
          <w:rStyle w:val="fontstyle01"/>
          <w:rFonts w:ascii="Times New Roman" w:hAnsi="Times New Roman" w:cs="Times New Roman"/>
          <w:sz w:val="24"/>
          <w:szCs w:val="24"/>
        </w:rPr>
        <w:t>EdU</w:t>
      </w:r>
      <w:proofErr w:type="spellEnd"/>
      <w:r w:rsidR="00804A69">
        <w:rPr>
          <w:rStyle w:val="fontstyle01"/>
          <w:rFonts w:ascii="Times New Roman" w:hAnsi="Times New Roman" w:cs="Times New Roman"/>
          <w:sz w:val="24"/>
          <w:szCs w:val="24"/>
        </w:rPr>
        <w:t>) assays (</w:t>
      </w:r>
      <w:proofErr w:type="spellStart"/>
      <w:r w:rsidR="00804A69">
        <w:rPr>
          <w:rStyle w:val="fontstyle01"/>
          <w:rFonts w:ascii="Times New Roman" w:hAnsi="Times New Roman" w:cs="Times New Roman"/>
          <w:sz w:val="24"/>
          <w:szCs w:val="24"/>
        </w:rPr>
        <w:t>Ribobio</w:t>
      </w:r>
      <w:proofErr w:type="spellEnd"/>
      <w:r w:rsidR="00804A69">
        <w:rPr>
          <w:rStyle w:val="fontstyle01"/>
          <w:rFonts w:ascii="Times New Roman" w:hAnsi="Times New Roman" w:cs="Times New Roman"/>
          <w:sz w:val="24"/>
          <w:szCs w:val="24"/>
        </w:rPr>
        <w:t xml:space="preserve">, Guangzhou, China) and clonal formation assays. </w:t>
      </w:r>
      <w:r w:rsidR="00804A69">
        <w:rPr>
          <w:rStyle w:val="fontstyle11"/>
          <w:rFonts w:ascii="Times New Roman" w:hAnsi="Times New Roman" w:cs="Times New Roman"/>
          <w:sz w:val="24"/>
          <w:szCs w:val="24"/>
        </w:rPr>
        <w:t>Cell apoptosis was determined by flow cytometry following the manufacturer’s protocol (BB-4101</w:t>
      </w:r>
      <w:r w:rsidR="00804A69">
        <w:rPr>
          <w:rStyle w:val="fontstyle11"/>
          <w:rFonts w:ascii="Times New Roman" w:hAnsi="Times New Roman" w:cs="Times New Roman" w:hint="eastAsia"/>
          <w:sz w:val="24"/>
          <w:szCs w:val="24"/>
        </w:rPr>
        <w:t>,</w:t>
      </w:r>
      <w:r w:rsidR="00804A69">
        <w:rPr>
          <w:rStyle w:val="fontstyle1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4A69">
        <w:rPr>
          <w:rStyle w:val="fontstyle11"/>
          <w:rFonts w:ascii="Times New Roman" w:hAnsi="Times New Roman" w:cs="Times New Roman"/>
          <w:sz w:val="24"/>
          <w:szCs w:val="24"/>
        </w:rPr>
        <w:t>BestBio</w:t>
      </w:r>
      <w:proofErr w:type="spellEnd"/>
      <w:r w:rsidR="00804A69">
        <w:rPr>
          <w:rStyle w:val="fontstyle11"/>
          <w:rFonts w:ascii="Times New Roman" w:hAnsi="Times New Roman" w:cs="Times New Roman"/>
          <w:sz w:val="24"/>
          <w:szCs w:val="24"/>
        </w:rPr>
        <w:t xml:space="preserve">) and was analyzed on a BD FACS </w:t>
      </w:r>
      <w:proofErr w:type="spellStart"/>
      <w:r w:rsidR="00804A69">
        <w:rPr>
          <w:rStyle w:val="fontstyle11"/>
          <w:rFonts w:ascii="Times New Roman" w:hAnsi="Times New Roman" w:cs="Times New Roman"/>
          <w:sz w:val="24"/>
          <w:szCs w:val="24"/>
        </w:rPr>
        <w:t>Calibur</w:t>
      </w:r>
      <w:proofErr w:type="spellEnd"/>
      <w:r w:rsidR="00804A69">
        <w:rPr>
          <w:rStyle w:val="fontstyle11"/>
          <w:rFonts w:ascii="Times New Roman" w:hAnsi="Times New Roman" w:cs="Times New Roman"/>
          <w:sz w:val="24"/>
          <w:szCs w:val="24"/>
        </w:rPr>
        <w:t xml:space="preserve"> Cytometer and the included software. </w:t>
      </w:r>
    </w:p>
    <w:p w14:paraId="3C8DF1B5" w14:textId="77777777" w:rsidR="00C459DC" w:rsidRDefault="00C459DC">
      <w:pPr>
        <w:autoSpaceDE w:val="0"/>
        <w:autoSpaceDN w:val="0"/>
        <w:adjustRightInd w:val="0"/>
        <w:snapToGrid w:val="0"/>
        <w:spacing w:line="480" w:lineRule="auto"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0DCFB756" w14:textId="7D5728C8" w:rsidR="00C2026A" w:rsidRPr="00EE357D" w:rsidRDefault="00C2026A">
      <w:pPr>
        <w:autoSpaceDE w:val="0"/>
        <w:autoSpaceDN w:val="0"/>
        <w:adjustRightInd w:val="0"/>
        <w:snapToGrid w:val="0"/>
        <w:spacing w:line="480" w:lineRule="auto"/>
        <w:rPr>
          <w:rStyle w:val="fontstyle11"/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</w:pPr>
      <w:r w:rsidRPr="00EE357D">
        <w:rPr>
          <w:rStyle w:val="fontstyle11"/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  <w:t xml:space="preserve">PSA ELISA </w:t>
      </w:r>
    </w:p>
    <w:p w14:paraId="11E66617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ssay was carried out using culture supernatant 72 hours after</w:t>
      </w:r>
    </w:p>
    <w:p w14:paraId="4EE744C4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siRNA/miRNA duplex transfection, using Human PSA ELISA</w:t>
      </w:r>
    </w:p>
    <w:p w14:paraId="1945E6D3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Kit (</w:t>
      </w:r>
      <w:proofErr w:type="spellStart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bazyme</w:t>
      </w:r>
      <w:proofErr w:type="spellEnd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), according to the manufacturer's instructions</w:t>
      </w:r>
    </w:p>
    <w:p w14:paraId="29B4FB67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nd normalized to the MTT assay</w:t>
      </w:r>
    </w:p>
    <w:p w14:paraId="036712F4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ssay was carried out using culture supernatant 72 hours after</w:t>
      </w:r>
    </w:p>
    <w:p w14:paraId="244EC56D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siRNA/miRNA duplex transfection, using Human PSA ELISA</w:t>
      </w:r>
    </w:p>
    <w:p w14:paraId="7CF8B592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Kit (</w:t>
      </w:r>
      <w:proofErr w:type="spellStart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bazyme</w:t>
      </w:r>
      <w:proofErr w:type="spellEnd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), according to the manufacturer's instructions</w:t>
      </w:r>
    </w:p>
    <w:p w14:paraId="6C5A8D1C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nd normalized to the MTT assay</w:t>
      </w:r>
    </w:p>
    <w:p w14:paraId="3862E77F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ssay was carried out using culture supernatant 72 hours after</w:t>
      </w:r>
    </w:p>
    <w:p w14:paraId="4557C02A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siRNA/miRNA duplex transfection, using Human PSA ELISA</w:t>
      </w:r>
    </w:p>
    <w:p w14:paraId="5273DA9B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Kit (</w:t>
      </w:r>
      <w:proofErr w:type="spellStart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bazyme</w:t>
      </w:r>
      <w:proofErr w:type="spellEnd"/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), according to the manufacturer's instructions</w:t>
      </w:r>
    </w:p>
    <w:p w14:paraId="419653DC" w14:textId="77777777" w:rsidR="009F1178" w:rsidRPr="00EE357D" w:rsidRDefault="009F1178" w:rsidP="009F1178">
      <w:pPr>
        <w:widowControl/>
        <w:shd w:val="clear" w:color="auto" w:fill="FFFFFF"/>
        <w:spacing w:line="0" w:lineRule="auto"/>
        <w:jc w:val="left"/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</w:pPr>
      <w:r w:rsidRPr="00EE357D">
        <w:rPr>
          <w:rFonts w:ascii="ff4" w:eastAsia="宋体" w:hAnsi="ff4" w:cs="宋体" w:hint="eastAsia"/>
          <w:color w:val="FF0000"/>
          <w:kern w:val="0"/>
          <w:sz w:val="54"/>
          <w:szCs w:val="54"/>
          <w:highlight w:val="yellow"/>
        </w:rPr>
        <w:t>and normalized to the MTT assay</w:t>
      </w:r>
    </w:p>
    <w:p w14:paraId="16098745" w14:textId="2E8272EB" w:rsidR="00150710" w:rsidRPr="00EE357D" w:rsidRDefault="008B061A">
      <w:pPr>
        <w:autoSpaceDE w:val="0"/>
        <w:autoSpaceDN w:val="0"/>
        <w:adjustRightInd w:val="0"/>
        <w:snapToGrid w:val="0"/>
        <w:spacing w:line="480" w:lineRule="auto"/>
        <w:rPr>
          <w:rStyle w:val="fontstyle11"/>
          <w:rFonts w:ascii="Times New Roman" w:hAnsi="Times New Roman" w:cs="Times New Roman"/>
          <w:color w:val="FF0000"/>
          <w:sz w:val="24"/>
          <w:szCs w:val="24"/>
        </w:rPr>
      </w:pPr>
      <w:r w:rsidRPr="00EE357D">
        <w:rPr>
          <w:rStyle w:val="fontstyle11"/>
          <w:rFonts w:ascii="Times New Roman" w:hAnsi="Times New Roman" w:cs="Times New Roman"/>
          <w:color w:val="FF0000"/>
          <w:sz w:val="24"/>
          <w:szCs w:val="24"/>
          <w:highlight w:val="yellow"/>
        </w:rPr>
        <w:t>LNCaP cells were treated with</w:t>
      </w:r>
      <w:r w:rsidRPr="00EE357D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</w:t>
      </w:r>
      <w:r w:rsidRPr="00EE357D">
        <w:rPr>
          <w:rStyle w:val="fontstyle01"/>
          <w:rFonts w:ascii="Times New Roman" w:hAnsi="Times New Roman" w:cs="Times New Roman"/>
          <w:color w:val="FF0000"/>
          <w:sz w:val="24"/>
          <w:szCs w:val="24"/>
          <w:highlight w:val="yellow"/>
        </w:rPr>
        <w:t>R1881 or androgen deprivation</w:t>
      </w:r>
      <w:r w:rsidRPr="00EE357D">
        <w:rPr>
          <w:rStyle w:val="fontstyle11"/>
          <w:rFonts w:ascii="Times New Roman" w:hAnsi="Times New Roman" w:cs="Times New Roman"/>
          <w:color w:val="FF0000"/>
          <w:sz w:val="24"/>
          <w:szCs w:val="24"/>
          <w:highlight w:val="yellow"/>
        </w:rPr>
        <w:t>. The PSA level in the culture supernatants was collected and quantified by ELISA assay (</w:t>
      </w:r>
      <w:proofErr w:type="spellStart"/>
      <w:r w:rsidRPr="00EE357D">
        <w:rPr>
          <w:rStyle w:val="fontstyle11"/>
          <w:rFonts w:ascii="Times New Roman" w:hAnsi="Times New Roman" w:cs="Times New Roman"/>
          <w:color w:val="FF0000"/>
          <w:sz w:val="24"/>
          <w:szCs w:val="24"/>
          <w:highlight w:val="yellow"/>
        </w:rPr>
        <w:t>Anogen</w:t>
      </w:r>
      <w:proofErr w:type="spellEnd"/>
      <w:r w:rsidRPr="00EE357D">
        <w:rPr>
          <w:rStyle w:val="fontstyle11"/>
          <w:rFonts w:ascii="Times New Roman" w:hAnsi="Times New Roman" w:cs="Times New Roman"/>
          <w:color w:val="FF0000"/>
          <w:sz w:val="24"/>
          <w:szCs w:val="24"/>
          <w:highlight w:val="yellow"/>
        </w:rPr>
        <w:t>, Mississauga, Ontario, Canada) based on the manufacturer’s instructions.</w:t>
      </w:r>
    </w:p>
    <w:p w14:paraId="54946929" w14:textId="77777777" w:rsidR="00C459DC" w:rsidRPr="009F1178" w:rsidRDefault="00C459DC">
      <w:pPr>
        <w:autoSpaceDE w:val="0"/>
        <w:autoSpaceDN w:val="0"/>
        <w:adjustRightInd w:val="0"/>
        <w:snapToGrid w:val="0"/>
        <w:spacing w:line="480" w:lineRule="auto"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06971C11" w14:textId="64344BBD" w:rsidR="00150710" w:rsidRDefault="00804A6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munofluorescence (IF)</w:t>
      </w:r>
    </w:p>
    <w:p w14:paraId="6E1C5BEA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eins were detected using goat anti-mouse Alexa Fluor 647 and goat anti-rabbit Alexa Fluor 488 (P0176, P0191, 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nology, Jiangsu, China). Mitochondria were sta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ep Red FM (40743ES50, </w:t>
      </w:r>
      <w:proofErr w:type="spellStart"/>
      <w:r>
        <w:rPr>
          <w:rFonts w:ascii="Times New Roman" w:hAnsi="Times New Roman" w:cs="Times New Roman"/>
          <w:sz w:val="24"/>
          <w:szCs w:val="24"/>
        </w:rPr>
        <w:t>Yeasen</w:t>
      </w:r>
      <w:proofErr w:type="spellEnd"/>
      <w:r>
        <w:rPr>
          <w:rFonts w:ascii="Times New Roman" w:hAnsi="Times New Roman" w:cs="Times New Roman"/>
          <w:sz w:val="24"/>
          <w:szCs w:val="24"/>
        </w:rPr>
        <w:t>). Images were processed under a confocal microscope (FV3000, OLYMPUS, Tokyo, Japan).</w:t>
      </w:r>
    </w:p>
    <w:p w14:paraId="50FF127F" w14:textId="77777777" w:rsidR="00150710" w:rsidRDefault="001507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7580F4" w14:textId="77777777" w:rsidR="00150710" w:rsidRDefault="00804A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romatin immunoprecipitation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0AE10349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arried out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ay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nology, Jiangsu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ina)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ollowing manufacturer’s instructions. Briefly, Chromatin from pretreated cells was fixed with 1% formaldehyde for 10 min at room temperature. DNA was broken into 200–1000 bp fragments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c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ells in 2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ume; ultrasound 15s, stop 15s, repeated eight times). Chromatin was immunoprecipitated with anti-AR (Abcam, Cambridge, MA, USA) and control anti-IgG (St. Louis, MO, USA) antibodies. The association of AR with PPFIA4 was measu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(pre-denaturation at 95 °C for 5 min; followed by 95 °C for 30 s, 65 °C for 30 s, and 72 °C for 30 s, 35 cycles) using immunoprecipitated chromatin from cells with the indicated primers listed in </w:t>
      </w: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47B78C" w14:textId="77777777" w:rsidR="00150710" w:rsidRDefault="00150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96042" w14:textId="77777777" w:rsidR="00150710" w:rsidRDefault="00804A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11"/>
          <w:rFonts w:ascii="Times New Roman" w:hAnsi="Times New Roman" w:cs="Times New Roman"/>
          <w:b/>
          <w:sz w:val="24"/>
          <w:szCs w:val="24"/>
        </w:rPr>
        <w:t>Luciferase reporter gene assay</w:t>
      </w:r>
    </w:p>
    <w:p w14:paraId="0ECE9B1F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s were seeded in triplicate in 24-well plates and co-transfected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plasmid </w:t>
      </w:r>
      <w:proofErr w:type="spellStart"/>
      <w:r>
        <w:rPr>
          <w:rFonts w:ascii="Times New Roman" w:hAnsi="Times New Roman" w:cs="Times New Roman"/>
          <w:sz w:val="24"/>
          <w:szCs w:val="24"/>
        </w:rPr>
        <w:t>pRL</w:t>
      </w:r>
      <w:proofErr w:type="spellEnd"/>
      <w:r>
        <w:rPr>
          <w:rFonts w:ascii="Times New Roman" w:hAnsi="Times New Roman" w:cs="Times New Roman"/>
          <w:sz w:val="24"/>
          <w:szCs w:val="24"/>
        </w:rPr>
        <w:t>-TK and the reporter constructs for PPFIA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ype</w:t>
      </w:r>
      <w:r>
        <w:rPr>
          <w:rFonts w:ascii="Times New Roman" w:hAnsi="Times New Roman" w:cs="Times New Roman"/>
          <w:sz w:val="24"/>
          <w:szCs w:val="24"/>
        </w:rPr>
        <w:t xml:space="preserve"> or PPFIA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moters. Luciferase activities were measured using Dual-Luciferase Reporter Assay System (P</w:t>
      </w:r>
      <w:r>
        <w:rPr>
          <w:rStyle w:val="fontstyle11"/>
          <w:rFonts w:ascii="Times New Roman" w:hAnsi="Times New Roman"/>
          <w:sz w:val="24"/>
          <w:szCs w:val="24"/>
        </w:rPr>
        <w:t>romega, Madison, WI, USA</w:t>
      </w:r>
      <w:r>
        <w:rPr>
          <w:rFonts w:ascii="Times New Roman" w:hAnsi="Times New Roman" w:cs="Times New Roman"/>
          <w:sz w:val="24"/>
          <w:szCs w:val="24"/>
        </w:rPr>
        <w:t>). Luciferase activity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rmalized to the luciferase activ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the cells. </w:t>
      </w:r>
    </w:p>
    <w:p w14:paraId="2721B141" w14:textId="77777777" w:rsidR="00150710" w:rsidRDefault="00150710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299DEE8" w14:textId="77777777" w:rsidR="00150710" w:rsidRDefault="00804A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itochondrial morphology analysis</w:t>
      </w:r>
    </w:p>
    <w:p w14:paraId="74095161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LNCaP cells (1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×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10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 xml:space="preserve">6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cells) were cultured under androgen deprivation or not and transfected PPFIA4 overexpression plasmid for 48 hours. Then cells were washed, harvested, and fixed at 4°C for 24 hours with Fixing Solution (G1102, Servicebio). The cells were then post-fixed in 1% osmium tetroxide, dehydrated in a graded series of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lastRenderedPageBreak/>
        <w:t xml:space="preserve">ethanol, infiltrated, and embedded i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EMBed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Ultrathin sections were evaluated using a HT7700 transmission electron microscope (HITACHI). </w:t>
      </w:r>
    </w:p>
    <w:p w14:paraId="2483F40B" w14:textId="77777777" w:rsidR="00150710" w:rsidRDefault="00150710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53622EF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itochondrial membrane potential </w:t>
      </w:r>
      <w:r>
        <w:rPr>
          <w:rFonts w:ascii="Times New Roman" w:hAnsi="Times New Roman" w:cs="Times New Roman" w:hint="eastAsia"/>
          <w:b/>
          <w:sz w:val="24"/>
          <w:szCs w:val="24"/>
        </w:rPr>
        <w:t>(MMP)</w:t>
      </w:r>
    </w:p>
    <w:p w14:paraId="38E71BF7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P</w:t>
      </w:r>
      <w:r>
        <w:rPr>
          <w:rFonts w:ascii="Times New Roman" w:hAnsi="Times New Roman" w:cs="Times New Roman" w:hint="eastAsia"/>
          <w:sz w:val="24"/>
          <w:szCs w:val="24"/>
        </w:rPr>
        <w:t xml:space="preserve"> was measured using the dual fluorescence dye JC-1 (5,5</w:t>
      </w:r>
      <w:r>
        <w:rPr>
          <w:rFonts w:ascii="Times New Roman" w:hAnsi="Times New Roman" w:cs="Times New Roman" w:hint="eastAsia"/>
          <w:sz w:val="24"/>
          <w:szCs w:val="24"/>
        </w:rPr>
        <w:t>′</w:t>
      </w:r>
      <w:r>
        <w:rPr>
          <w:rFonts w:ascii="Times New Roman" w:hAnsi="Times New Roman" w:cs="Times New Roman" w:hint="eastAsia"/>
          <w:sz w:val="24"/>
          <w:szCs w:val="24"/>
        </w:rPr>
        <w:t>,6,6</w:t>
      </w:r>
      <w:r>
        <w:rPr>
          <w:rFonts w:ascii="Times New Roman" w:hAnsi="Times New Roman" w:cs="Times New Roman" w:hint="eastAsia"/>
          <w:sz w:val="24"/>
          <w:szCs w:val="24"/>
        </w:rPr>
        <w:t>′</w:t>
      </w:r>
      <w:r>
        <w:rPr>
          <w:rFonts w:ascii="Times New Roman" w:hAnsi="Times New Roman" w:cs="Times New Roman" w:hint="eastAsia"/>
          <w:sz w:val="24"/>
          <w:szCs w:val="24"/>
        </w:rPr>
        <w:t>-tetrachloro-1,1</w:t>
      </w:r>
      <w:r>
        <w:rPr>
          <w:rFonts w:ascii="Times New Roman" w:hAnsi="Times New Roman" w:cs="Times New Roman" w:hint="eastAsia"/>
          <w:sz w:val="24"/>
          <w:szCs w:val="24"/>
        </w:rPr>
        <w:t>′</w:t>
      </w:r>
      <w:r>
        <w:rPr>
          <w:rFonts w:ascii="Times New Roman" w:hAnsi="Times New Roman" w:cs="Times New Roman" w:hint="eastAsia"/>
          <w:sz w:val="24"/>
          <w:szCs w:val="24"/>
        </w:rPr>
        <w:t>,3,3</w:t>
      </w:r>
      <w:r>
        <w:rPr>
          <w:rFonts w:ascii="Times New Roman" w:hAnsi="Times New Roman" w:cs="Times New Roman" w:hint="eastAsia"/>
          <w:sz w:val="24"/>
          <w:szCs w:val="24"/>
        </w:rPr>
        <w:t>′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traethylbenzimidazoly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carbocyanine iodid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2006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iotechnology</w:t>
      </w:r>
      <w:r>
        <w:rPr>
          <w:rFonts w:ascii="Times New Roman" w:hAnsi="Times New Roman" w:cs="Times New Roman"/>
          <w:sz w:val="24"/>
          <w:szCs w:val="24"/>
        </w:rPr>
        <w:t>, Jiangsu, China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fluorescence intensities of JC-1 monomers (Ex.490 nm, Em.530 nm) and aggregates (Ex.525 nm, Em.590 nm) were measur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3 Multi-Mode Microplate Reader (Molecular Devices, US). MMP was measured as the ratio of JC-1 aggregate to monomers.</w:t>
      </w:r>
    </w:p>
    <w:p w14:paraId="1528B75D" w14:textId="77777777" w:rsidR="00150710" w:rsidRDefault="00150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0F1C16" w14:textId="77777777" w:rsidR="00150710" w:rsidRDefault="00804A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ular ROS assay and NADPH/NADP levels assay</w:t>
      </w:r>
    </w:p>
    <w:p w14:paraId="1CB565C4" w14:textId="77777777" w:rsidR="00150710" w:rsidRDefault="00804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acellular R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duction was evaluated using 2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7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dichlorofluores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cetate (DCFH-DA; </w:t>
      </w:r>
      <w:proofErr w:type="spellStart"/>
      <w:r>
        <w:rPr>
          <w:rFonts w:ascii="Times New Roman" w:hAnsi="Times New Roman" w:cs="Times New Roman"/>
          <w:sz w:val="24"/>
          <w:szCs w:val="24"/>
        </w:rPr>
        <w:t>BestBio</w:t>
      </w:r>
      <w:proofErr w:type="spellEnd"/>
      <w:r>
        <w:rPr>
          <w:rFonts w:ascii="Times New Roman" w:hAnsi="Times New Roman" w:cs="Times New Roman"/>
          <w:sz w:val="24"/>
          <w:szCs w:val="24"/>
        </w:rPr>
        <w:t>, BB-4705-2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 were incubated with DCFH-DA at 37 °C for 20 min to load the fluorescent dye and then washed with serum-free medium three times to measur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uorescence (Ex.488 nm, Em.525 nm)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3 Multi-Mode Microplate Reader (Molecular Devices, US). The intracellular levels of NADPH and total NADP were determined by using the NADP/NADPH-Glo Kit (P</w:t>
      </w:r>
      <w:r>
        <w:rPr>
          <w:rStyle w:val="fontstyle11"/>
          <w:rFonts w:ascii="Times New Roman" w:hAnsi="Times New Roman"/>
          <w:sz w:val="24"/>
          <w:szCs w:val="24"/>
        </w:rPr>
        <w:t>romega, Madison, WI, USA</w:t>
      </w:r>
      <w:r>
        <w:rPr>
          <w:rFonts w:ascii="Times New Roman" w:hAnsi="Times New Roman" w:cs="Times New Roman"/>
          <w:sz w:val="24"/>
          <w:szCs w:val="24"/>
        </w:rPr>
        <w:t>) according to the manufacturer's instructions.</w:t>
      </w:r>
    </w:p>
    <w:sectPr w:rsidR="00150710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254DD" w14:textId="77777777" w:rsidR="000B4B59" w:rsidRDefault="000B4B59">
      <w:r>
        <w:separator/>
      </w:r>
    </w:p>
  </w:endnote>
  <w:endnote w:type="continuationSeparator" w:id="0">
    <w:p w14:paraId="09C6059B" w14:textId="77777777" w:rsidR="000B4B59" w:rsidRDefault="000B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f9433e2d">
    <w:altName w:val="Times New Roman"/>
    <w:charset w:val="00"/>
    <w:family w:val="roman"/>
    <w:pitch w:val="default"/>
  </w:font>
  <w:font w:name="JksqptAdvTTb5929f4c+20">
    <w:altName w:val="Cambria"/>
    <w:charset w:val="00"/>
    <w:family w:val="roman"/>
    <w:pitch w:val="default"/>
  </w:font>
  <w:font w:name="ff4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8172027"/>
    </w:sdtPr>
    <w:sdtEndPr/>
    <w:sdtContent>
      <w:p w14:paraId="699ED829" w14:textId="77777777" w:rsidR="00150710" w:rsidRDefault="00804A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D79CA7" w14:textId="77777777" w:rsidR="00150710" w:rsidRDefault="001507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9F4A4" w14:textId="77777777" w:rsidR="000B4B59" w:rsidRDefault="000B4B59">
      <w:r>
        <w:separator/>
      </w:r>
    </w:p>
  </w:footnote>
  <w:footnote w:type="continuationSeparator" w:id="0">
    <w:p w14:paraId="5D8DECA4" w14:textId="77777777" w:rsidR="000B4B59" w:rsidRDefault="000B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E5D"/>
    <w:rsid w:val="00014363"/>
    <w:rsid w:val="00082102"/>
    <w:rsid w:val="000B4B59"/>
    <w:rsid w:val="00133949"/>
    <w:rsid w:val="00150710"/>
    <w:rsid w:val="001D505B"/>
    <w:rsid w:val="00214A01"/>
    <w:rsid w:val="002B3D19"/>
    <w:rsid w:val="00300827"/>
    <w:rsid w:val="00355C06"/>
    <w:rsid w:val="004A43B6"/>
    <w:rsid w:val="004D30B7"/>
    <w:rsid w:val="00550F31"/>
    <w:rsid w:val="00566B2C"/>
    <w:rsid w:val="005B3222"/>
    <w:rsid w:val="005C505D"/>
    <w:rsid w:val="005C61B0"/>
    <w:rsid w:val="006441D1"/>
    <w:rsid w:val="00767E5D"/>
    <w:rsid w:val="007F78D9"/>
    <w:rsid w:val="00804A69"/>
    <w:rsid w:val="0087023A"/>
    <w:rsid w:val="00880D51"/>
    <w:rsid w:val="008B061A"/>
    <w:rsid w:val="008E637B"/>
    <w:rsid w:val="00920382"/>
    <w:rsid w:val="00996459"/>
    <w:rsid w:val="009A21A8"/>
    <w:rsid w:val="009F1178"/>
    <w:rsid w:val="00A15959"/>
    <w:rsid w:val="00A801B0"/>
    <w:rsid w:val="00AA12CA"/>
    <w:rsid w:val="00B14B16"/>
    <w:rsid w:val="00B763F6"/>
    <w:rsid w:val="00BF09F0"/>
    <w:rsid w:val="00C2026A"/>
    <w:rsid w:val="00C35EB1"/>
    <w:rsid w:val="00C459DC"/>
    <w:rsid w:val="00CF4C99"/>
    <w:rsid w:val="00DE68BB"/>
    <w:rsid w:val="00EC3F2A"/>
    <w:rsid w:val="00EE357D"/>
    <w:rsid w:val="00F073E5"/>
    <w:rsid w:val="00F926BA"/>
    <w:rsid w:val="00FC1A3F"/>
    <w:rsid w:val="00FD64F5"/>
    <w:rsid w:val="09D809E7"/>
    <w:rsid w:val="2CD61747"/>
    <w:rsid w:val="309B06F1"/>
    <w:rsid w:val="3ECB01E3"/>
    <w:rsid w:val="5B362557"/>
    <w:rsid w:val="69FF52BB"/>
    <w:rsid w:val="7A60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B92E6"/>
  <w15:docId w15:val="{25FADCA5-4D9C-46D8-BEB2-7CE51C3D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Calibri" w:eastAsia="宋体" w:hAnsi="Calibri" w:cs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AdvOTf9433e2d" w:hAnsi="AdvOTf9433e2d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Pr>
      <w:rFonts w:ascii="JksqptAdvTTb5929f4c+20" w:hAnsi="JksqptAdvTTb5929f4c+20" w:hint="default"/>
      <w:color w:val="131413"/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paragraph" w:styleId="ab">
    <w:name w:val="Revision"/>
    <w:hidden/>
    <w:uiPriority w:val="99"/>
    <w:semiHidden/>
    <w:rsid w:val="004D30B7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BF09F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F09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0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RU</dc:creator>
  <cp:lastModifiedBy>RU </cp:lastModifiedBy>
  <cp:revision>25</cp:revision>
  <dcterms:created xsi:type="dcterms:W3CDTF">2021-12-15T13:54:00Z</dcterms:created>
  <dcterms:modified xsi:type="dcterms:W3CDTF">2022-03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